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364EE" w14:textId="77777777" w:rsidR="00B72A1A" w:rsidRPr="00C14F5C" w:rsidRDefault="00B72A1A" w:rsidP="00B72A1A">
      <w:pPr>
        <w:pStyle w:val="Billedtekst"/>
        <w:keepNext/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  <w:r w:rsidRPr="00C14F5C">
        <w:rPr>
          <w:rFonts w:ascii="Times New Roman" w:hAnsi="Times New Roman"/>
          <w:b/>
          <w:bCs/>
          <w:lang w:val="en-US"/>
        </w:rPr>
        <w:t xml:space="preserve">S6 Table. Sensitivity and specificity of paired samples and universal reference for five laboratories analyzing the same samples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24"/>
        <w:gridCol w:w="1163"/>
        <w:gridCol w:w="1168"/>
        <w:gridCol w:w="1221"/>
        <w:gridCol w:w="1168"/>
        <w:gridCol w:w="1168"/>
        <w:gridCol w:w="1168"/>
      </w:tblGrid>
      <w:tr w:rsidR="00B72A1A" w:rsidRPr="00787D42" w14:paraId="65F23F58" w14:textId="77777777" w:rsidTr="00D14090">
        <w:trPr>
          <w:trHeight w:val="20"/>
        </w:trPr>
        <w:tc>
          <w:tcPr>
            <w:tcW w:w="824" w:type="dxa"/>
          </w:tcPr>
          <w:p w14:paraId="3F23EE1B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60724E02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1C279884" w14:textId="77777777" w:rsidR="00B72A1A" w:rsidRPr="00787D42" w:rsidRDefault="00B72A1A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BAT25</w:t>
            </w:r>
          </w:p>
        </w:tc>
        <w:tc>
          <w:tcPr>
            <w:tcW w:w="1221" w:type="dxa"/>
          </w:tcPr>
          <w:p w14:paraId="3612C81C" w14:textId="77777777" w:rsidR="00B72A1A" w:rsidRPr="00787D42" w:rsidRDefault="00B72A1A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BAT26</w:t>
            </w:r>
          </w:p>
        </w:tc>
        <w:tc>
          <w:tcPr>
            <w:tcW w:w="1168" w:type="dxa"/>
          </w:tcPr>
          <w:p w14:paraId="0993B0F1" w14:textId="77777777" w:rsidR="00B72A1A" w:rsidRPr="00787D42" w:rsidRDefault="00B72A1A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NR22</w:t>
            </w:r>
          </w:p>
        </w:tc>
        <w:tc>
          <w:tcPr>
            <w:tcW w:w="1168" w:type="dxa"/>
          </w:tcPr>
          <w:p w14:paraId="01F7CE11" w14:textId="77777777" w:rsidR="00B72A1A" w:rsidRPr="00787D42" w:rsidRDefault="00B72A1A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NR24</w:t>
            </w:r>
          </w:p>
        </w:tc>
        <w:tc>
          <w:tcPr>
            <w:tcW w:w="1168" w:type="dxa"/>
          </w:tcPr>
          <w:p w14:paraId="1AA924B7" w14:textId="77777777" w:rsidR="00B72A1A" w:rsidRPr="00787D42" w:rsidRDefault="00B72A1A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MONO27</w:t>
            </w:r>
          </w:p>
        </w:tc>
      </w:tr>
      <w:tr w:rsidR="00B72A1A" w:rsidRPr="00787D42" w14:paraId="1D55FA2C" w14:textId="77777777" w:rsidTr="00D14090">
        <w:trPr>
          <w:trHeight w:val="20"/>
        </w:trPr>
        <w:tc>
          <w:tcPr>
            <w:tcW w:w="824" w:type="dxa"/>
            <w:vMerge w:val="restart"/>
            <w:textDirection w:val="btLr"/>
          </w:tcPr>
          <w:p w14:paraId="19751306" w14:textId="77777777" w:rsidR="00B72A1A" w:rsidRPr="00787D42" w:rsidRDefault="00B72A1A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Laboratory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87D42">
              <w:rPr>
                <w:b/>
                <w:bCs/>
                <w:sz w:val="16"/>
                <w:szCs w:val="16"/>
                <w:lang w:val="en-US"/>
              </w:rPr>
              <w:t>1,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87D42">
              <w:rPr>
                <w:b/>
                <w:bCs/>
                <w:sz w:val="16"/>
                <w:szCs w:val="16"/>
                <w:lang w:val="en-US"/>
              </w:rPr>
              <w:t>3,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87D42">
              <w:rPr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163" w:type="dxa"/>
          </w:tcPr>
          <w:p w14:paraId="3B6790EA" w14:textId="77777777" w:rsidR="00B72A1A" w:rsidRPr="00787D42" w:rsidRDefault="00B72A1A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Paired</w:t>
            </w:r>
          </w:p>
        </w:tc>
        <w:tc>
          <w:tcPr>
            <w:tcW w:w="1168" w:type="dxa"/>
          </w:tcPr>
          <w:p w14:paraId="0F2F42A5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231C5B0E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11DDFAE3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0BEE7EEE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5788273B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B72A1A" w:rsidRPr="00787D42" w14:paraId="58A8F524" w14:textId="77777777" w:rsidTr="00D14090">
        <w:trPr>
          <w:trHeight w:val="20"/>
        </w:trPr>
        <w:tc>
          <w:tcPr>
            <w:tcW w:w="824" w:type="dxa"/>
            <w:vMerge/>
            <w:textDirection w:val="btLr"/>
          </w:tcPr>
          <w:p w14:paraId="066B2781" w14:textId="77777777" w:rsidR="00B72A1A" w:rsidRPr="00787D42" w:rsidRDefault="00B72A1A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57D73835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769439DE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2F7CFA14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221" w:type="dxa"/>
          </w:tcPr>
          <w:p w14:paraId="689291A0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59E9A873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73F0313F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609E262F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2E2BD349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625554CF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7EA3795D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6073E1C4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</w:tr>
      <w:tr w:rsidR="00B72A1A" w:rsidRPr="00787D42" w14:paraId="513D3EEE" w14:textId="77777777" w:rsidTr="00D14090">
        <w:trPr>
          <w:trHeight w:val="20"/>
        </w:trPr>
        <w:tc>
          <w:tcPr>
            <w:tcW w:w="824" w:type="dxa"/>
            <w:vMerge/>
            <w:textDirection w:val="btLr"/>
          </w:tcPr>
          <w:p w14:paraId="64D15738" w14:textId="77777777" w:rsidR="00B72A1A" w:rsidRPr="00787D42" w:rsidRDefault="00B72A1A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4E0BE3D2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392FDF62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7C99823F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221" w:type="dxa"/>
          </w:tcPr>
          <w:p w14:paraId="2826AE50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6EF9FD9D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078365FA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56EBD7B3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30BECA7D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26AFCCC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7D70DA59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6D758A08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</w:tr>
      <w:tr w:rsidR="00B72A1A" w:rsidRPr="00787D42" w14:paraId="69BC0B5E" w14:textId="77777777" w:rsidTr="00D14090">
        <w:trPr>
          <w:trHeight w:val="20"/>
        </w:trPr>
        <w:tc>
          <w:tcPr>
            <w:tcW w:w="824" w:type="dxa"/>
            <w:vMerge/>
            <w:textDirection w:val="btLr"/>
          </w:tcPr>
          <w:p w14:paraId="35A40B33" w14:textId="77777777" w:rsidR="00B72A1A" w:rsidRPr="00787D42" w:rsidRDefault="00B72A1A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714E7C17" w14:textId="77777777" w:rsidR="00B72A1A" w:rsidRPr="00787D42" w:rsidRDefault="00B72A1A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Universal</w:t>
            </w:r>
          </w:p>
        </w:tc>
        <w:tc>
          <w:tcPr>
            <w:tcW w:w="1168" w:type="dxa"/>
          </w:tcPr>
          <w:p w14:paraId="6AFB7304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B78599D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6312AAEF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5E3476ED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1DC355B7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72A1A" w:rsidRPr="00787D42" w14:paraId="566595A3" w14:textId="77777777" w:rsidTr="00D14090">
        <w:trPr>
          <w:trHeight w:val="20"/>
        </w:trPr>
        <w:tc>
          <w:tcPr>
            <w:tcW w:w="824" w:type="dxa"/>
            <w:vMerge/>
            <w:textDirection w:val="btLr"/>
          </w:tcPr>
          <w:p w14:paraId="6E0D16B2" w14:textId="77777777" w:rsidR="00B72A1A" w:rsidRPr="00787D42" w:rsidRDefault="00B72A1A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072CAD0B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57F73492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96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41A89A02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0.46;99.29]</w:t>
            </w:r>
          </w:p>
        </w:tc>
        <w:tc>
          <w:tcPr>
            <w:tcW w:w="1221" w:type="dxa"/>
          </w:tcPr>
          <w:p w14:paraId="7C2917D0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4F8385A4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03AAC0D2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48B3DC68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371B4A63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2D01922E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3051BCDD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4AC72F12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</w:tr>
      <w:tr w:rsidR="00B72A1A" w:rsidRPr="00787D42" w14:paraId="682619F9" w14:textId="77777777" w:rsidTr="00D14090">
        <w:trPr>
          <w:trHeight w:val="311"/>
        </w:trPr>
        <w:tc>
          <w:tcPr>
            <w:tcW w:w="824" w:type="dxa"/>
            <w:vMerge/>
            <w:textDirection w:val="btLr"/>
          </w:tcPr>
          <w:p w14:paraId="122A6EBA" w14:textId="77777777" w:rsidR="00B72A1A" w:rsidRPr="00787D42" w:rsidRDefault="00B72A1A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00E68740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26DF6623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635E15EB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221" w:type="dxa"/>
          </w:tcPr>
          <w:p w14:paraId="2B7BCF79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47D310C0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07366DA5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4E1908E4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3176E447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39203C47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24B54A62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59F35C3B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</w:tr>
      <w:tr w:rsidR="00B72A1A" w:rsidRPr="00787D42" w14:paraId="0D495C29" w14:textId="77777777" w:rsidTr="00D14090">
        <w:trPr>
          <w:trHeight w:val="20"/>
        </w:trPr>
        <w:tc>
          <w:tcPr>
            <w:tcW w:w="824" w:type="dxa"/>
            <w:vMerge w:val="restart"/>
            <w:textDirection w:val="btLr"/>
          </w:tcPr>
          <w:p w14:paraId="18BF5DCB" w14:textId="77777777" w:rsidR="00B72A1A" w:rsidRPr="00787D42" w:rsidRDefault="00B72A1A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Laboratory 2</w:t>
            </w:r>
          </w:p>
        </w:tc>
        <w:tc>
          <w:tcPr>
            <w:tcW w:w="1163" w:type="dxa"/>
          </w:tcPr>
          <w:p w14:paraId="007E03A6" w14:textId="77777777" w:rsidR="00B72A1A" w:rsidRPr="00787D42" w:rsidRDefault="00B72A1A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Paired</w:t>
            </w:r>
          </w:p>
        </w:tc>
        <w:tc>
          <w:tcPr>
            <w:tcW w:w="1168" w:type="dxa"/>
          </w:tcPr>
          <w:p w14:paraId="7D5EB50B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5545A9D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0025028B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26DF493E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5F099296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B72A1A" w:rsidRPr="00787D42" w14:paraId="7E2F6AB4" w14:textId="77777777" w:rsidTr="00D14090">
        <w:trPr>
          <w:trHeight w:val="20"/>
        </w:trPr>
        <w:tc>
          <w:tcPr>
            <w:tcW w:w="824" w:type="dxa"/>
            <w:vMerge/>
            <w:textDirection w:val="btLr"/>
          </w:tcPr>
          <w:p w14:paraId="5261584D" w14:textId="77777777" w:rsidR="00B72A1A" w:rsidRPr="00787D42" w:rsidRDefault="00B72A1A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7B855FC8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46B86561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2B161F78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221" w:type="dxa"/>
          </w:tcPr>
          <w:p w14:paraId="0AC20149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4FB7F3F5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  <w:r w:rsidRPr="00787D42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68" w:type="dxa"/>
          </w:tcPr>
          <w:p w14:paraId="5F16DECF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0B6E9F1E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2DDAF54D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440155AD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0240AB5D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05FAB647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</w:tr>
      <w:tr w:rsidR="00B72A1A" w:rsidRPr="00787D42" w14:paraId="02992EA0" w14:textId="77777777" w:rsidTr="00D14090">
        <w:trPr>
          <w:trHeight w:val="20"/>
        </w:trPr>
        <w:tc>
          <w:tcPr>
            <w:tcW w:w="824" w:type="dxa"/>
            <w:vMerge/>
            <w:textDirection w:val="btLr"/>
          </w:tcPr>
          <w:p w14:paraId="7C1D72F7" w14:textId="77777777" w:rsidR="00B72A1A" w:rsidRPr="00787D42" w:rsidRDefault="00B72A1A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10D05AE7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243C1C6C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311B202B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221" w:type="dxa"/>
          </w:tcPr>
          <w:p w14:paraId="78ADEFA7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43CFD84C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17A9B48D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64805000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2989F47B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C74DC6A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1A389E29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09184199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</w:tr>
      <w:tr w:rsidR="00B72A1A" w:rsidRPr="00787D42" w14:paraId="78DFC5C8" w14:textId="77777777" w:rsidTr="00D14090">
        <w:trPr>
          <w:trHeight w:val="20"/>
        </w:trPr>
        <w:tc>
          <w:tcPr>
            <w:tcW w:w="824" w:type="dxa"/>
            <w:vMerge/>
            <w:textDirection w:val="btLr"/>
          </w:tcPr>
          <w:p w14:paraId="499E71C3" w14:textId="77777777" w:rsidR="00B72A1A" w:rsidRPr="00787D42" w:rsidRDefault="00B72A1A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5E7F242D" w14:textId="77777777" w:rsidR="00B72A1A" w:rsidRPr="00787D42" w:rsidRDefault="00B72A1A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Universal</w:t>
            </w:r>
          </w:p>
        </w:tc>
        <w:tc>
          <w:tcPr>
            <w:tcW w:w="1168" w:type="dxa"/>
          </w:tcPr>
          <w:p w14:paraId="4E9BB720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6CD2C3A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48269299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0AD2D625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556E05C2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72A1A" w:rsidRPr="00787D42" w14:paraId="2F8AF700" w14:textId="77777777" w:rsidTr="00D14090">
        <w:trPr>
          <w:trHeight w:val="20"/>
        </w:trPr>
        <w:tc>
          <w:tcPr>
            <w:tcW w:w="824" w:type="dxa"/>
            <w:vMerge/>
            <w:textDirection w:val="btLr"/>
          </w:tcPr>
          <w:p w14:paraId="3BB36F7C" w14:textId="77777777" w:rsidR="00B72A1A" w:rsidRPr="00787D42" w:rsidRDefault="00B72A1A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6DC8BC30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48E87CF7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92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1A0EEF91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75.03;97.78]</w:t>
            </w:r>
          </w:p>
        </w:tc>
        <w:tc>
          <w:tcPr>
            <w:tcW w:w="1221" w:type="dxa"/>
          </w:tcPr>
          <w:p w14:paraId="4A094D5D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61E9D1C2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6220EBAC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23FE0A6A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63E251AF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96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7C6483DB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0.46;99.29]</w:t>
            </w:r>
          </w:p>
        </w:tc>
        <w:tc>
          <w:tcPr>
            <w:tcW w:w="1168" w:type="dxa"/>
          </w:tcPr>
          <w:p w14:paraId="37236E3B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6548A912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</w:tr>
      <w:tr w:rsidR="00B72A1A" w:rsidRPr="00787D42" w14:paraId="6287803B" w14:textId="77777777" w:rsidTr="00D14090">
        <w:trPr>
          <w:trHeight w:val="287"/>
        </w:trPr>
        <w:tc>
          <w:tcPr>
            <w:tcW w:w="824" w:type="dxa"/>
            <w:vMerge/>
            <w:textDirection w:val="btLr"/>
          </w:tcPr>
          <w:p w14:paraId="01327E37" w14:textId="77777777" w:rsidR="00B72A1A" w:rsidRPr="00787D42" w:rsidRDefault="00B72A1A" w:rsidP="00D14090">
            <w:pPr>
              <w:spacing w:line="36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0920B4D6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46C639B4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3DA08A11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221" w:type="dxa"/>
          </w:tcPr>
          <w:p w14:paraId="52DD7DE6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1633C496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5B0974C6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14D1B84F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4C986326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0D208857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341B3BC9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13D1611E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</w:tr>
      <w:tr w:rsidR="00B72A1A" w:rsidRPr="00787D42" w14:paraId="3CA5E260" w14:textId="77777777" w:rsidTr="00D14090">
        <w:trPr>
          <w:trHeight w:val="20"/>
        </w:trPr>
        <w:tc>
          <w:tcPr>
            <w:tcW w:w="824" w:type="dxa"/>
            <w:vMerge w:val="restart"/>
            <w:textDirection w:val="btLr"/>
          </w:tcPr>
          <w:p w14:paraId="034F4A74" w14:textId="77777777" w:rsidR="00B72A1A" w:rsidRPr="00787D42" w:rsidRDefault="00B72A1A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Laboratory 5</w:t>
            </w:r>
          </w:p>
        </w:tc>
        <w:tc>
          <w:tcPr>
            <w:tcW w:w="1163" w:type="dxa"/>
          </w:tcPr>
          <w:p w14:paraId="13E7F0A7" w14:textId="77777777" w:rsidR="00B72A1A" w:rsidRPr="00787D42" w:rsidRDefault="00B72A1A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Paired</w:t>
            </w:r>
          </w:p>
        </w:tc>
        <w:tc>
          <w:tcPr>
            <w:tcW w:w="1168" w:type="dxa"/>
          </w:tcPr>
          <w:p w14:paraId="4407E61A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7E133D19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431BD720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1E18C7F6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37BBD9F8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B72A1A" w:rsidRPr="00787D42" w14:paraId="41528C9E" w14:textId="77777777" w:rsidTr="00D14090">
        <w:trPr>
          <w:trHeight w:val="20"/>
        </w:trPr>
        <w:tc>
          <w:tcPr>
            <w:tcW w:w="824" w:type="dxa"/>
            <w:vMerge/>
          </w:tcPr>
          <w:p w14:paraId="42EA4A33" w14:textId="77777777" w:rsidR="00B72A1A" w:rsidRPr="00787D42" w:rsidRDefault="00B72A1A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312D71C0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3771A9D1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1E8C9351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221" w:type="dxa"/>
          </w:tcPr>
          <w:p w14:paraId="11FC3C7B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14A8FB0D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31B3D653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5B31F542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269ACD47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1BC1F0A4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7A3980DE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0B11B4D2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</w:tr>
      <w:tr w:rsidR="00B72A1A" w:rsidRPr="00787D42" w14:paraId="55F9FD13" w14:textId="77777777" w:rsidTr="00D14090">
        <w:trPr>
          <w:trHeight w:val="20"/>
        </w:trPr>
        <w:tc>
          <w:tcPr>
            <w:tcW w:w="824" w:type="dxa"/>
            <w:vMerge/>
          </w:tcPr>
          <w:p w14:paraId="16E9694F" w14:textId="77777777" w:rsidR="00B72A1A" w:rsidRPr="00787D42" w:rsidRDefault="00B72A1A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1379C25C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412201EA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50B03437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221" w:type="dxa"/>
          </w:tcPr>
          <w:p w14:paraId="12D00364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511ECBE6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258115B7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642ADB2E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5B275B69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0FEAB3F9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3A070F5B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3BE4DCDE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</w:tr>
      <w:tr w:rsidR="00B72A1A" w:rsidRPr="00787D42" w14:paraId="4971AD0A" w14:textId="77777777" w:rsidTr="00D14090">
        <w:trPr>
          <w:trHeight w:val="20"/>
        </w:trPr>
        <w:tc>
          <w:tcPr>
            <w:tcW w:w="824" w:type="dxa"/>
            <w:vMerge/>
          </w:tcPr>
          <w:p w14:paraId="726EA63B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19EC0798" w14:textId="77777777" w:rsidR="00B72A1A" w:rsidRPr="00787D42" w:rsidRDefault="00B72A1A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sz w:val="16"/>
                <w:szCs w:val="16"/>
                <w:lang w:val="en-US"/>
              </w:rPr>
              <w:t>Universal</w:t>
            </w:r>
          </w:p>
        </w:tc>
        <w:tc>
          <w:tcPr>
            <w:tcW w:w="1168" w:type="dxa"/>
          </w:tcPr>
          <w:p w14:paraId="0EEC03E6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0F5E5271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308D8242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3FCAE336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657B6229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72A1A" w:rsidRPr="00787D42" w14:paraId="4A0AE39C" w14:textId="77777777" w:rsidTr="00D14090">
        <w:trPr>
          <w:trHeight w:val="20"/>
        </w:trPr>
        <w:tc>
          <w:tcPr>
            <w:tcW w:w="824" w:type="dxa"/>
            <w:vMerge/>
          </w:tcPr>
          <w:p w14:paraId="290832EC" w14:textId="77777777" w:rsidR="00B72A1A" w:rsidRPr="00787D42" w:rsidRDefault="00B72A1A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3A965CDB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pecificity %</w:t>
            </w:r>
          </w:p>
        </w:tc>
        <w:tc>
          <w:tcPr>
            <w:tcW w:w="1168" w:type="dxa"/>
          </w:tcPr>
          <w:p w14:paraId="3574FE39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96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6449A12E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0.46;99.29]</w:t>
            </w:r>
          </w:p>
        </w:tc>
        <w:tc>
          <w:tcPr>
            <w:tcW w:w="1221" w:type="dxa"/>
          </w:tcPr>
          <w:p w14:paraId="77B93EB2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18A71C77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5DFBC6FD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1F0DB5DF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6C06FD4E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.00</w:t>
            </w:r>
          </w:p>
          <w:p w14:paraId="63309C9C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6.68;100.00]</w:t>
            </w:r>
          </w:p>
        </w:tc>
        <w:tc>
          <w:tcPr>
            <w:tcW w:w="1168" w:type="dxa"/>
          </w:tcPr>
          <w:p w14:paraId="5AF4EF80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96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0194F1BF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80.46;99.29]</w:t>
            </w:r>
          </w:p>
        </w:tc>
      </w:tr>
      <w:tr w:rsidR="00B72A1A" w:rsidRPr="00787D42" w14:paraId="62844B66" w14:textId="77777777" w:rsidTr="00D14090">
        <w:trPr>
          <w:trHeight w:val="292"/>
        </w:trPr>
        <w:tc>
          <w:tcPr>
            <w:tcW w:w="824" w:type="dxa"/>
            <w:vMerge/>
          </w:tcPr>
          <w:p w14:paraId="1ECAAC7F" w14:textId="77777777" w:rsidR="00B72A1A" w:rsidRPr="00787D42" w:rsidRDefault="00B72A1A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</w:tcPr>
          <w:p w14:paraId="60483464" w14:textId="77777777" w:rsidR="00B72A1A" w:rsidRPr="00787D42" w:rsidRDefault="00B72A1A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ensitivity %</w:t>
            </w:r>
          </w:p>
        </w:tc>
        <w:tc>
          <w:tcPr>
            <w:tcW w:w="1168" w:type="dxa"/>
          </w:tcPr>
          <w:p w14:paraId="4D0EB944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48E656D8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221" w:type="dxa"/>
          </w:tcPr>
          <w:p w14:paraId="479E80F3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6C5B402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09978061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1424BFF0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60E42497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2B5C9CDC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  <w:tc>
          <w:tcPr>
            <w:tcW w:w="1168" w:type="dxa"/>
          </w:tcPr>
          <w:p w14:paraId="1AFA5BE5" w14:textId="77777777" w:rsidR="00B72A1A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00</w:t>
            </w:r>
            <w:r>
              <w:rPr>
                <w:sz w:val="16"/>
                <w:szCs w:val="16"/>
                <w:lang w:val="en-US"/>
              </w:rPr>
              <w:t>.00</w:t>
            </w:r>
          </w:p>
          <w:p w14:paraId="11A42DF8" w14:textId="77777777" w:rsidR="00B72A1A" w:rsidRPr="00787D42" w:rsidRDefault="00B72A1A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56.55;100.00]</w:t>
            </w:r>
          </w:p>
        </w:tc>
      </w:tr>
    </w:tbl>
    <w:p w14:paraId="6539F786" w14:textId="77777777" w:rsidR="00E3419F" w:rsidRDefault="00E3419F"/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1A"/>
    <w:rsid w:val="00756032"/>
    <w:rsid w:val="00B72A1A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3BB83"/>
  <w15:chartTrackingRefBased/>
  <w15:docId w15:val="{BFE598D1-48FF-4C65-9E92-E453EBAA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A1A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B72A1A"/>
    <w:pPr>
      <w:spacing w:after="200" w:line="240" w:lineRule="auto"/>
    </w:pPr>
    <w:rPr>
      <w:iCs/>
      <w:sz w:val="18"/>
    </w:rPr>
  </w:style>
  <w:style w:type="table" w:styleId="Tabel-Gitter">
    <w:name w:val="Table Grid"/>
    <w:basedOn w:val="Tabel-Normal"/>
    <w:uiPriority w:val="59"/>
    <w:rsid w:val="00B72A1A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015E0ADC-3EC8-4638-AE7B-3031BBCA5C8D}"/>
</file>

<file path=customXml/itemProps2.xml><?xml version="1.0" encoding="utf-8"?>
<ds:datastoreItem xmlns:ds="http://schemas.openxmlformats.org/officeDocument/2006/customXml" ds:itemID="{F43720EB-CA5B-44BC-BF0D-E730160C2E31}"/>
</file>

<file path=customXml/itemProps3.xml><?xml version="1.0" encoding="utf-8"?>
<ds:datastoreItem xmlns:ds="http://schemas.openxmlformats.org/officeDocument/2006/customXml" ds:itemID="{33065412-3A2C-491E-A02C-9B204C67E3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1</cp:revision>
  <dcterms:created xsi:type="dcterms:W3CDTF">2024-02-09T12:41:00Z</dcterms:created>
  <dcterms:modified xsi:type="dcterms:W3CDTF">2024-02-0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